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234C" w14:textId="2CB4B79A" w:rsidR="00691D90" w:rsidRPr="00C52018" w:rsidRDefault="00691D90" w:rsidP="00691D9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Appendix </w:t>
      </w:r>
      <w:r w:rsidR="0056439C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2</w:t>
      </w:r>
      <w:r w:rsidRPr="00C52018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: Search </w:t>
      </w:r>
      <w:r w:rsidR="0056439C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strings</w:t>
      </w:r>
    </w:p>
    <w:p w14:paraId="46AA077B" w14:textId="77777777" w:rsidR="00691D90" w:rsidRPr="00C52018" w:rsidRDefault="00691D90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</w:p>
    <w:p w14:paraId="6A1CE2D8" w14:textId="33FBF97C" w:rsidR="00691D90" w:rsidRPr="00C52018" w:rsidRDefault="00691D90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Database(s): IEEE Xplore, </w:t>
      </w:r>
      <w:proofErr w:type="spellStart"/>
      <w:r w:rsidR="004C10FC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Pubmed</w:t>
      </w:r>
      <w:proofErr w:type="spellEnd"/>
      <w:r w:rsidR="004C10FC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, </w:t>
      </w: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Scopus and Google Scholar</w:t>
      </w:r>
      <w:r w:rsidR="00DA54F2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.</w:t>
      </w:r>
    </w:p>
    <w:p w14:paraId="7859126A" w14:textId="56D4AD94" w:rsidR="00691D90" w:rsidRPr="00C52018" w:rsidRDefault="00DA54F2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Years: </w:t>
      </w:r>
      <w:r w:rsidR="00F83698" w:rsidRPr="00C52018">
        <w:rPr>
          <w:rFonts w:ascii="Times New Roman" w:hAnsi="Times New Roman" w:cs="Times New Roman"/>
          <w:sz w:val="24"/>
          <w:szCs w:val="24"/>
        </w:rPr>
        <w:t>2017-2022</w:t>
      </w:r>
    </w:p>
    <w:p w14:paraId="3F87851B" w14:textId="49E83935" w:rsidR="00691D90" w:rsidRPr="00C52018" w:rsidRDefault="00D52721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Search dates: </w:t>
      </w:r>
      <w:r w:rsidR="0021127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21 December 2022</w:t>
      </w:r>
    </w:p>
    <w:p w14:paraId="6171D710" w14:textId="071A3EF5" w:rsidR="00691D90" w:rsidRPr="00C52018" w:rsidRDefault="00686039" w:rsidP="00691D90">
      <w:pPr>
        <w:rPr>
          <w:rFonts w:ascii="Times New Roman" w:hAnsi="Times New Roman" w:cs="Times New Roman"/>
          <w:sz w:val="24"/>
          <w:szCs w:val="24"/>
        </w:rPr>
      </w:pPr>
      <w:r w:rsidRPr="00C52018">
        <w:rPr>
          <w:rFonts w:ascii="Times New Roman" w:hAnsi="Times New Roman" w:cs="Times New Roman"/>
          <w:sz w:val="24"/>
          <w:szCs w:val="24"/>
        </w:rPr>
        <w:t xml:space="preserve">Initial </w:t>
      </w:r>
      <w:r w:rsidR="00C241F8" w:rsidRPr="00C52018">
        <w:rPr>
          <w:rFonts w:ascii="Times New Roman" w:hAnsi="Times New Roman" w:cs="Times New Roman"/>
          <w:sz w:val="24"/>
          <w:szCs w:val="24"/>
        </w:rPr>
        <w:t xml:space="preserve">raw </w:t>
      </w:r>
      <w:r w:rsidRPr="00C52018">
        <w:rPr>
          <w:rFonts w:ascii="Times New Roman" w:hAnsi="Times New Roman" w:cs="Times New Roman"/>
          <w:sz w:val="24"/>
          <w:szCs w:val="24"/>
        </w:rPr>
        <w:t xml:space="preserve">search results: </w:t>
      </w:r>
      <w:r w:rsidR="007A0A89">
        <w:rPr>
          <w:rFonts w:ascii="Times New Roman" w:hAnsi="Times New Roman" w:cs="Times New Roman"/>
          <w:sz w:val="24"/>
          <w:szCs w:val="24"/>
        </w:rPr>
        <w:t>31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520"/>
        <w:gridCol w:w="1417"/>
      </w:tblGrid>
      <w:tr w:rsidR="00691D90" w:rsidRPr="00C52018" w14:paraId="3D41E718" w14:textId="77777777" w:rsidTr="00C04B36">
        <w:tc>
          <w:tcPr>
            <w:tcW w:w="1413" w:type="dxa"/>
          </w:tcPr>
          <w:p w14:paraId="67546BBC" w14:textId="77777777" w:rsidR="00691D90" w:rsidRPr="00C52018" w:rsidRDefault="00691D90" w:rsidP="00E06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520" w:type="dxa"/>
          </w:tcPr>
          <w:p w14:paraId="2CB5ECDB" w14:textId="77777777" w:rsidR="00691D90" w:rsidRPr="00C52018" w:rsidRDefault="00691D90" w:rsidP="00E06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17" w:type="dxa"/>
          </w:tcPr>
          <w:p w14:paraId="5A4C5411" w14:textId="77777777" w:rsidR="00691D90" w:rsidRPr="00C52018" w:rsidRDefault="00691D90" w:rsidP="00E06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691D90" w:rsidRPr="00C52018" w14:paraId="484B28A6" w14:textId="77777777" w:rsidTr="00C04B36">
        <w:tc>
          <w:tcPr>
            <w:tcW w:w="1413" w:type="dxa"/>
          </w:tcPr>
          <w:p w14:paraId="244B522C" w14:textId="77777777" w:rsidR="00691D90" w:rsidRPr="00C52018" w:rsidRDefault="00691D90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IEEExplore</w:t>
            </w:r>
            <w:proofErr w:type="spellEnd"/>
          </w:p>
        </w:tc>
        <w:tc>
          <w:tcPr>
            <w:tcW w:w="6520" w:type="dxa"/>
          </w:tcPr>
          <w:p w14:paraId="72397265" w14:textId="77777777" w:rsidR="009047F3" w:rsidRPr="00572145" w:rsidRDefault="009047F3" w:rsidP="00123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145">
              <w:rPr>
                <w:rFonts w:ascii="Times New Roman" w:hAnsi="Times New Roman" w:cs="Times New Roman"/>
                <w:sz w:val="24"/>
                <w:szCs w:val="24"/>
              </w:rPr>
              <w:t>((Transformer) OR (Vision Transformer)) AND ((Lung Cancer) OR (lung nodule) OR (carcinoma) OR (Adenocarcinoma) OR (Pancoast) OR (Carcinoid))</w:t>
            </w:r>
          </w:p>
          <w:p w14:paraId="789C1C47" w14:textId="630C8439" w:rsidR="00691D90" w:rsidRPr="00C52018" w:rsidRDefault="00691D90" w:rsidP="00624F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F5B5C6" w14:textId="7729C6E5" w:rsidR="00691D90" w:rsidRPr="00C52018" w:rsidRDefault="001D61BF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91D90" w:rsidRPr="00C52018" w14:paraId="2000FF43" w14:textId="77777777" w:rsidTr="00C04B36">
        <w:tc>
          <w:tcPr>
            <w:tcW w:w="1413" w:type="dxa"/>
          </w:tcPr>
          <w:p w14:paraId="01561513" w14:textId="01235F18" w:rsidR="00691D90" w:rsidRPr="00C52018" w:rsidRDefault="00AA0689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520" w:type="dxa"/>
          </w:tcPr>
          <w:p w14:paraId="31AE5FF2" w14:textId="77777777" w:rsidR="00BD50DC" w:rsidRPr="00572145" w:rsidRDefault="00BD50DC" w:rsidP="00276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145">
              <w:rPr>
                <w:rFonts w:ascii="Times New Roman" w:hAnsi="Times New Roman" w:cs="Times New Roman"/>
                <w:sz w:val="24"/>
                <w:szCs w:val="24"/>
              </w:rPr>
              <w:t xml:space="preserve">((Transformer) OR (Vision Transformer)) AND ((Lung Cancer) OR (lung nodule) OR (carcinoma) OR (Adenocarcinoma) OR (Pancoast) OR (Carcinoid)) </w:t>
            </w:r>
          </w:p>
          <w:p w14:paraId="5E732343" w14:textId="73056987" w:rsidR="00691D90" w:rsidRPr="00C52018" w:rsidRDefault="00691D90" w:rsidP="006A1D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1CA560" w14:textId="1F3EFA9E" w:rsidR="00691D90" w:rsidRPr="00C52018" w:rsidRDefault="005F047C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61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91D90" w:rsidRPr="00C52018" w14:paraId="25F6A5D5" w14:textId="77777777" w:rsidTr="00C04B36">
        <w:tc>
          <w:tcPr>
            <w:tcW w:w="1413" w:type="dxa"/>
          </w:tcPr>
          <w:p w14:paraId="614D6756" w14:textId="67434147" w:rsidR="00691D90" w:rsidRPr="00C52018" w:rsidRDefault="00AA0689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520" w:type="dxa"/>
          </w:tcPr>
          <w:p w14:paraId="71822F59" w14:textId="41011FB5" w:rsidR="00691D90" w:rsidRPr="00C52018" w:rsidRDefault="005656FF" w:rsidP="00236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54E">
              <w:rPr>
                <w:rFonts w:ascii="Times New Roman" w:hAnsi="Times New Roman" w:cs="Times New Roman"/>
                <w:sz w:val="24"/>
                <w:szCs w:val="24"/>
              </w:rPr>
              <w:t>TITLE-ABS-KEY ( ( ( transformer )  OR  ( vision  AND  transformer ) )  AND  ( ( lung  AND  cancer )  OR  ( lung  AND  nodule )  OR  ( carcinoma )  OR  ( adenocarcinoma )  OR  ( </w:t>
            </w:r>
            <w:proofErr w:type="spellStart"/>
            <w:r w:rsidRPr="007E554E">
              <w:rPr>
                <w:rFonts w:ascii="Times New Roman" w:hAnsi="Times New Roman" w:cs="Times New Roman"/>
                <w:sz w:val="24"/>
                <w:szCs w:val="24"/>
              </w:rPr>
              <w:t>pancoast</w:t>
            </w:r>
            <w:proofErr w:type="spellEnd"/>
            <w:r w:rsidRPr="007E554E">
              <w:rPr>
                <w:rFonts w:ascii="Times New Roman" w:hAnsi="Times New Roman" w:cs="Times New Roman"/>
                <w:sz w:val="24"/>
                <w:szCs w:val="24"/>
              </w:rPr>
              <w:t xml:space="preserve"> )  OR  ( carcinoid ) ) )  AND  ( LIMIT-TO ( PUBYEAR ,  2023 )  OR  LIMIT-TO ( PUBYEAR ,  2022 )  OR  LIMIT-TO ( PUBYEAR ,  2021 )  OR  LIMIT-TO ( PUBYEAR ,  2020 )  OR  LIMIT-TO ( PUBYEAR ,  2019 )  OR  LIMIT-TO ( PUBYEAR ,  2018 ) )  </w:t>
            </w:r>
            <w:r w:rsidR="00236CBA" w:rsidRPr="00C520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2A5F52C2" w14:textId="6CF95D31" w:rsidR="00691D90" w:rsidRPr="00C52018" w:rsidRDefault="00C04B36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785161" w:rsidRPr="00C52018" w14:paraId="3A80BFA7" w14:textId="77777777" w:rsidTr="00C04B36">
        <w:tc>
          <w:tcPr>
            <w:tcW w:w="1413" w:type="dxa"/>
          </w:tcPr>
          <w:p w14:paraId="0244AF8E" w14:textId="348364A4" w:rsidR="00785161" w:rsidRPr="00C52018" w:rsidRDefault="00785161" w:rsidP="00785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520" w:type="dxa"/>
          </w:tcPr>
          <w:p w14:paraId="43E22441" w14:textId="77777777" w:rsidR="00785161" w:rsidRPr="00572145" w:rsidRDefault="00785161" w:rsidP="00785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145">
              <w:rPr>
                <w:rFonts w:ascii="Times New Roman" w:hAnsi="Times New Roman" w:cs="Times New Roman"/>
                <w:sz w:val="24"/>
                <w:szCs w:val="24"/>
              </w:rPr>
              <w:t xml:space="preserve">((Transformer) OR (Vision Transformer)) AND ((Lung Cancer) OR (lung nodule) OR (carcinoma) OR (Adenocarcinoma) OR (Pancoast) OR (Carcinoid)) </w:t>
            </w:r>
          </w:p>
          <w:p w14:paraId="200F7F87" w14:textId="5B9D7D70" w:rsidR="00785161" w:rsidRPr="00C52018" w:rsidRDefault="00785161" w:rsidP="00785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9C2694" w14:textId="1F94185B" w:rsidR="00785161" w:rsidRPr="00C52018" w:rsidRDefault="00855AB5" w:rsidP="00785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</w:tbl>
    <w:p w14:paraId="1832A211" w14:textId="77777777" w:rsidR="00691D90" w:rsidRPr="00C52018" w:rsidRDefault="00691D90" w:rsidP="00691D90">
      <w:pPr>
        <w:rPr>
          <w:rFonts w:ascii="Times New Roman" w:hAnsi="Times New Roman" w:cs="Times New Roman"/>
          <w:sz w:val="24"/>
          <w:szCs w:val="24"/>
        </w:rPr>
      </w:pPr>
    </w:p>
    <w:p w14:paraId="6E9840E2" w14:textId="69463738" w:rsidR="00E33619" w:rsidRPr="007E554E" w:rsidRDefault="00E33619" w:rsidP="007E554E">
      <w:pPr>
        <w:rPr>
          <w:rFonts w:ascii="Times New Roman" w:hAnsi="Times New Roman" w:cs="Times New Roman"/>
          <w:sz w:val="24"/>
          <w:szCs w:val="24"/>
        </w:rPr>
      </w:pPr>
      <w:r w:rsidRPr="007E554E">
        <w:rPr>
          <w:rFonts w:ascii="Times New Roman" w:hAnsi="Times New Roman" w:cs="Times New Roman"/>
          <w:sz w:val="24"/>
          <w:szCs w:val="24"/>
        </w:rPr>
        <w:t xml:space="preserve">  </w:t>
      </w:r>
    </w:p>
    <w:p w14:paraId="68AAEC14" w14:textId="7BB9C120" w:rsidR="009E0869" w:rsidRPr="00C52018" w:rsidRDefault="009E0869" w:rsidP="00691D90">
      <w:pPr>
        <w:rPr>
          <w:rFonts w:ascii="Times New Roman" w:hAnsi="Times New Roman" w:cs="Times New Roman"/>
          <w:sz w:val="24"/>
          <w:szCs w:val="24"/>
        </w:rPr>
      </w:pPr>
    </w:p>
    <w:sectPr w:rsidR="009E0869" w:rsidRPr="00C52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991286">
    <w:abstractNumId w:val="6"/>
  </w:num>
  <w:num w:numId="2" w16cid:durableId="480729808">
    <w:abstractNumId w:val="4"/>
  </w:num>
  <w:num w:numId="3" w16cid:durableId="1275789744">
    <w:abstractNumId w:val="0"/>
  </w:num>
  <w:num w:numId="4" w16cid:durableId="389622583">
    <w:abstractNumId w:val="1"/>
  </w:num>
  <w:num w:numId="5" w16cid:durableId="179702761">
    <w:abstractNumId w:val="3"/>
  </w:num>
  <w:num w:numId="6" w16cid:durableId="1794133904">
    <w:abstractNumId w:val="2"/>
  </w:num>
  <w:num w:numId="7" w16cid:durableId="5659187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46771"/>
    <w:rsid w:val="00047DF5"/>
    <w:rsid w:val="000518EA"/>
    <w:rsid w:val="00056E16"/>
    <w:rsid w:val="00057602"/>
    <w:rsid w:val="00070B0F"/>
    <w:rsid w:val="00077F9C"/>
    <w:rsid w:val="00080E3C"/>
    <w:rsid w:val="00083B3A"/>
    <w:rsid w:val="00086092"/>
    <w:rsid w:val="000A7274"/>
    <w:rsid w:val="000B1BE6"/>
    <w:rsid w:val="000B43DC"/>
    <w:rsid w:val="00107099"/>
    <w:rsid w:val="0012054F"/>
    <w:rsid w:val="00123491"/>
    <w:rsid w:val="00124AFA"/>
    <w:rsid w:val="001250F1"/>
    <w:rsid w:val="001310AC"/>
    <w:rsid w:val="00131990"/>
    <w:rsid w:val="0013624B"/>
    <w:rsid w:val="001459C9"/>
    <w:rsid w:val="00152AD9"/>
    <w:rsid w:val="0015531B"/>
    <w:rsid w:val="00157DE2"/>
    <w:rsid w:val="00161C10"/>
    <w:rsid w:val="00162951"/>
    <w:rsid w:val="00171285"/>
    <w:rsid w:val="00191C68"/>
    <w:rsid w:val="001B4394"/>
    <w:rsid w:val="001B4BEA"/>
    <w:rsid w:val="001B7A1D"/>
    <w:rsid w:val="001C28CE"/>
    <w:rsid w:val="001D0502"/>
    <w:rsid w:val="001D61BF"/>
    <w:rsid w:val="001E2173"/>
    <w:rsid w:val="001F4470"/>
    <w:rsid w:val="001F48E2"/>
    <w:rsid w:val="00206711"/>
    <w:rsid w:val="00211278"/>
    <w:rsid w:val="00216526"/>
    <w:rsid w:val="002218FF"/>
    <w:rsid w:val="00236CBA"/>
    <w:rsid w:val="0025752C"/>
    <w:rsid w:val="00270042"/>
    <w:rsid w:val="002731FD"/>
    <w:rsid w:val="00276374"/>
    <w:rsid w:val="00283D33"/>
    <w:rsid w:val="00284843"/>
    <w:rsid w:val="00284A23"/>
    <w:rsid w:val="00286AA6"/>
    <w:rsid w:val="00286C2C"/>
    <w:rsid w:val="00293A20"/>
    <w:rsid w:val="002953BA"/>
    <w:rsid w:val="002A64A8"/>
    <w:rsid w:val="002A6912"/>
    <w:rsid w:val="002A70BB"/>
    <w:rsid w:val="002B2FF9"/>
    <w:rsid w:val="002C1518"/>
    <w:rsid w:val="002C77AE"/>
    <w:rsid w:val="00322980"/>
    <w:rsid w:val="0033153E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3C281F"/>
    <w:rsid w:val="00414655"/>
    <w:rsid w:val="004274C8"/>
    <w:rsid w:val="0045065D"/>
    <w:rsid w:val="00461A70"/>
    <w:rsid w:val="004704D7"/>
    <w:rsid w:val="00475A2B"/>
    <w:rsid w:val="00476633"/>
    <w:rsid w:val="004A5A17"/>
    <w:rsid w:val="004C10FC"/>
    <w:rsid w:val="004C32F4"/>
    <w:rsid w:val="004C3D8E"/>
    <w:rsid w:val="004D5A6B"/>
    <w:rsid w:val="004E2007"/>
    <w:rsid w:val="00500393"/>
    <w:rsid w:val="005013C6"/>
    <w:rsid w:val="00507F6E"/>
    <w:rsid w:val="0051372C"/>
    <w:rsid w:val="005173ED"/>
    <w:rsid w:val="0054054B"/>
    <w:rsid w:val="005475D7"/>
    <w:rsid w:val="00547763"/>
    <w:rsid w:val="0056269E"/>
    <w:rsid w:val="0056439C"/>
    <w:rsid w:val="005656FF"/>
    <w:rsid w:val="00572145"/>
    <w:rsid w:val="005833C6"/>
    <w:rsid w:val="00597E4B"/>
    <w:rsid w:val="005A0623"/>
    <w:rsid w:val="005A7021"/>
    <w:rsid w:val="005B46AD"/>
    <w:rsid w:val="005B744D"/>
    <w:rsid w:val="005C06C3"/>
    <w:rsid w:val="005C2311"/>
    <w:rsid w:val="005D15E7"/>
    <w:rsid w:val="005D4375"/>
    <w:rsid w:val="005F047C"/>
    <w:rsid w:val="00602DD4"/>
    <w:rsid w:val="00621AD9"/>
    <w:rsid w:val="00624FD7"/>
    <w:rsid w:val="00634D3C"/>
    <w:rsid w:val="00635486"/>
    <w:rsid w:val="00644835"/>
    <w:rsid w:val="0065059D"/>
    <w:rsid w:val="006710AF"/>
    <w:rsid w:val="0068118F"/>
    <w:rsid w:val="00686039"/>
    <w:rsid w:val="00691D90"/>
    <w:rsid w:val="006A1DBD"/>
    <w:rsid w:val="006A3CE6"/>
    <w:rsid w:val="006A7260"/>
    <w:rsid w:val="006C0B72"/>
    <w:rsid w:val="006D5D2C"/>
    <w:rsid w:val="006E1ACF"/>
    <w:rsid w:val="006E75B6"/>
    <w:rsid w:val="006F0F82"/>
    <w:rsid w:val="006F6AC0"/>
    <w:rsid w:val="007001F9"/>
    <w:rsid w:val="007025E1"/>
    <w:rsid w:val="00735D00"/>
    <w:rsid w:val="00742797"/>
    <w:rsid w:val="00761DC3"/>
    <w:rsid w:val="0076683B"/>
    <w:rsid w:val="00775137"/>
    <w:rsid w:val="007757BD"/>
    <w:rsid w:val="007824C2"/>
    <w:rsid w:val="00785161"/>
    <w:rsid w:val="00793636"/>
    <w:rsid w:val="0079546C"/>
    <w:rsid w:val="007A0A89"/>
    <w:rsid w:val="007B7BC6"/>
    <w:rsid w:val="007C48A1"/>
    <w:rsid w:val="007D35FD"/>
    <w:rsid w:val="007E554E"/>
    <w:rsid w:val="00825E5B"/>
    <w:rsid w:val="008303E2"/>
    <w:rsid w:val="00851485"/>
    <w:rsid w:val="00854C04"/>
    <w:rsid w:val="00855AB5"/>
    <w:rsid w:val="00864401"/>
    <w:rsid w:val="00873A61"/>
    <w:rsid w:val="0088569D"/>
    <w:rsid w:val="00894129"/>
    <w:rsid w:val="00895587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D4724"/>
    <w:rsid w:val="008E2203"/>
    <w:rsid w:val="008F0738"/>
    <w:rsid w:val="009017EC"/>
    <w:rsid w:val="009047F3"/>
    <w:rsid w:val="009111FA"/>
    <w:rsid w:val="00913534"/>
    <w:rsid w:val="00920292"/>
    <w:rsid w:val="009245BC"/>
    <w:rsid w:val="0092609E"/>
    <w:rsid w:val="009404BC"/>
    <w:rsid w:val="00941AED"/>
    <w:rsid w:val="00982C5A"/>
    <w:rsid w:val="00992CBE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072FD"/>
    <w:rsid w:val="00A155A5"/>
    <w:rsid w:val="00A521CC"/>
    <w:rsid w:val="00A57016"/>
    <w:rsid w:val="00A747C5"/>
    <w:rsid w:val="00A85A52"/>
    <w:rsid w:val="00A9756D"/>
    <w:rsid w:val="00AA0689"/>
    <w:rsid w:val="00AA2856"/>
    <w:rsid w:val="00AB7901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323C4"/>
    <w:rsid w:val="00B56106"/>
    <w:rsid w:val="00B564DB"/>
    <w:rsid w:val="00B56738"/>
    <w:rsid w:val="00B7183A"/>
    <w:rsid w:val="00B71A3A"/>
    <w:rsid w:val="00B71D41"/>
    <w:rsid w:val="00B84744"/>
    <w:rsid w:val="00B91E7A"/>
    <w:rsid w:val="00B9649C"/>
    <w:rsid w:val="00BA5EFB"/>
    <w:rsid w:val="00BB5DAF"/>
    <w:rsid w:val="00BB6E48"/>
    <w:rsid w:val="00BB7F8C"/>
    <w:rsid w:val="00BD50DC"/>
    <w:rsid w:val="00BE2D86"/>
    <w:rsid w:val="00BE6050"/>
    <w:rsid w:val="00C04B36"/>
    <w:rsid w:val="00C241F8"/>
    <w:rsid w:val="00C44C1A"/>
    <w:rsid w:val="00C45E67"/>
    <w:rsid w:val="00C52018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4149B"/>
    <w:rsid w:val="00D4183E"/>
    <w:rsid w:val="00D52721"/>
    <w:rsid w:val="00D61159"/>
    <w:rsid w:val="00D63E74"/>
    <w:rsid w:val="00D6400D"/>
    <w:rsid w:val="00D653D3"/>
    <w:rsid w:val="00D6752F"/>
    <w:rsid w:val="00D9097F"/>
    <w:rsid w:val="00DA54F2"/>
    <w:rsid w:val="00DB0D41"/>
    <w:rsid w:val="00DB1D6D"/>
    <w:rsid w:val="00DB6584"/>
    <w:rsid w:val="00DC63BA"/>
    <w:rsid w:val="00DD7B6B"/>
    <w:rsid w:val="00DE475C"/>
    <w:rsid w:val="00DE7945"/>
    <w:rsid w:val="00DF3645"/>
    <w:rsid w:val="00E034F8"/>
    <w:rsid w:val="00E11EC5"/>
    <w:rsid w:val="00E30C65"/>
    <w:rsid w:val="00E33619"/>
    <w:rsid w:val="00E349DB"/>
    <w:rsid w:val="00E36030"/>
    <w:rsid w:val="00E563C3"/>
    <w:rsid w:val="00E57126"/>
    <w:rsid w:val="00E66C20"/>
    <w:rsid w:val="00E71B68"/>
    <w:rsid w:val="00E907DD"/>
    <w:rsid w:val="00E945EC"/>
    <w:rsid w:val="00EA36DA"/>
    <w:rsid w:val="00EB1865"/>
    <w:rsid w:val="00EB4288"/>
    <w:rsid w:val="00EC2672"/>
    <w:rsid w:val="00ED043E"/>
    <w:rsid w:val="00ED2DE1"/>
    <w:rsid w:val="00EE2130"/>
    <w:rsid w:val="00EE344D"/>
    <w:rsid w:val="00EF4732"/>
    <w:rsid w:val="00F13AF2"/>
    <w:rsid w:val="00F15FF4"/>
    <w:rsid w:val="00F211BD"/>
    <w:rsid w:val="00F32085"/>
    <w:rsid w:val="00F360FD"/>
    <w:rsid w:val="00F42E2C"/>
    <w:rsid w:val="00F47E02"/>
    <w:rsid w:val="00F54F4E"/>
    <w:rsid w:val="00F63D40"/>
    <w:rsid w:val="00F6442B"/>
    <w:rsid w:val="00F8034C"/>
    <w:rsid w:val="00F808F7"/>
    <w:rsid w:val="00F82DA3"/>
    <w:rsid w:val="00F83698"/>
    <w:rsid w:val="00F83809"/>
    <w:rsid w:val="00F97501"/>
    <w:rsid w:val="00FD43AE"/>
    <w:rsid w:val="00FD5C2D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328</cp:revision>
  <dcterms:created xsi:type="dcterms:W3CDTF">2020-08-12T16:08:00Z</dcterms:created>
  <dcterms:modified xsi:type="dcterms:W3CDTF">2023-08-24T08:08:00Z</dcterms:modified>
</cp:coreProperties>
</file>